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16D77" w14:textId="6578C814" w:rsidR="00C838E2" w:rsidRDefault="00C838E2">
      <w:r w:rsidRPr="00C838E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Overview of fleas sequenced evaluating the microbiome of </w:t>
      </w:r>
      <w:r w:rsidRPr="00C838E2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C. </w:t>
      </w:r>
      <w:proofErr w:type="spellStart"/>
      <w:r w:rsidRPr="00C838E2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felis</w:t>
      </w:r>
      <w:proofErr w:type="spellEnd"/>
      <w:r w:rsidRPr="00C838E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fleas from 3 different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sources</w:t>
      </w:r>
    </w:p>
    <w:tbl>
      <w:tblPr>
        <w:tblW w:w="115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3"/>
        <w:gridCol w:w="3193"/>
        <w:gridCol w:w="3348"/>
        <w:gridCol w:w="3386"/>
      </w:tblGrid>
      <w:tr w:rsidR="00C838E2" w:rsidRPr="00C838E2" w14:paraId="4719EA8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77BC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751B0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 (Number of pools sequenc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9A8DD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g  (</w:t>
            </w:r>
            <w:proofErr w:type="gramEnd"/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pools sequenc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3F868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ps (Number of pools sequenced)</w:t>
            </w:r>
          </w:p>
        </w:tc>
      </w:tr>
      <w:tr w:rsidR="00C838E2" w:rsidRPr="00C838E2" w14:paraId="75BB5A8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47EB7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209EE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207BDA2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6C0D4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45A50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40D991C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62E1814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C22C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1F791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7491A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3FBD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5B5A54F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2A868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7684F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7AE8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4E6A8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205FD0C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AC5A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FE515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82779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332D5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44541D4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DA330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E42BE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74CB4F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A8446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6E2E3FE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F4C13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4C48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134FD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EA05B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1CEA93A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</w:tr>
      <w:tr w:rsidR="00C838E2" w:rsidRPr="00C838E2" w14:paraId="34FB996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569ED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19809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6707E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A6399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6A149AC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3854C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8A8F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16C35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  <w:p w14:paraId="68503ED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868E7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</w:tr>
      <w:tr w:rsidR="00C838E2" w:rsidRPr="00C838E2" w14:paraId="3F0117B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83014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D444E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  <w:p w14:paraId="41650CE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D5E8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101BA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</w:tr>
      <w:tr w:rsidR="00C838E2" w:rsidRPr="00C838E2" w14:paraId="3661962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F725E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76647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F8F6A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A70A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</w:tr>
      <w:tr w:rsidR="00C838E2" w:rsidRPr="00C838E2" w14:paraId="0341E04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CA594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D0672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1A23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885B5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6C25DAA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</w:tc>
      </w:tr>
      <w:tr w:rsidR="00C838E2" w:rsidRPr="00C838E2" w14:paraId="7E76009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46EDA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6CC1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9FC12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C2D81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  <w:p w14:paraId="46E947D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</w:tr>
      <w:tr w:rsidR="00C838E2" w:rsidRPr="00C838E2" w14:paraId="3B5BA09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02440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F894D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72BCD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381E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5B6D8B8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2C654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35EC8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C0809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11F08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754461E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0313A5D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8D959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B00DB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AA26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055ED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4C24D0E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DCCC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358D1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28EF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E2500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C838E2" w:rsidRPr="00C838E2" w14:paraId="4477A40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6FA00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A685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5B62600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  <w:p w14:paraId="680A8E6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62FE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67AD7F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</w:tr>
      <w:tr w:rsidR="00C838E2" w:rsidRPr="00C838E2" w14:paraId="3333AD1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DD421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3C5AA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6D547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4D1BE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24CBE11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83BB6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B8F77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  <w:p w14:paraId="2AF99D8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  <w:p w14:paraId="451CA74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49E57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F6146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  <w:p w14:paraId="4379700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3E9EB1C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86DE5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0C5ED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E15A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B2459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7F24B77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 (3)</w:t>
            </w:r>
          </w:p>
        </w:tc>
      </w:tr>
      <w:tr w:rsidR="00C838E2" w:rsidRPr="00C838E2" w14:paraId="6CB3094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835C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D3FC7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  <w:p w14:paraId="3F8A488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0CA22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B5A6D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  <w:p w14:paraId="25CE0C1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</w:tr>
      <w:tr w:rsidR="00C838E2" w:rsidRPr="00C838E2" w14:paraId="44F4DD4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78B03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D986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9D9B5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5E0BB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  <w:p w14:paraId="3BF51A0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</w:tr>
      <w:tr w:rsidR="00C838E2" w:rsidRPr="00C838E2" w14:paraId="6B7DE80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DAD3D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FE15D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5F994D3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3460C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712FF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444A251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</w:tr>
      <w:tr w:rsidR="00C838E2" w:rsidRPr="00C838E2" w14:paraId="7A2A7A7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3C2ED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E9C9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2A318F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BC199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462E52C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79B3730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A9808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B4653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9C460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3739D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590ACA2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51BA8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6D89C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4CB00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09D0B0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0B97C91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363FAB4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F92C1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1DD2A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2788D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B98C1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465C364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9B0F6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AB7E6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1CD29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C6D16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5B6EA81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9A53A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87E0B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3DAE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B1289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838E2" w:rsidRPr="00C838E2" w14:paraId="79D8C2F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33F4B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EFED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  <w:p w14:paraId="56C293EE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B202E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2631E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455570E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0E7B06A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BCDD1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AA75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2118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17B4A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</w:tr>
      <w:tr w:rsidR="00C838E2" w:rsidRPr="00C838E2" w14:paraId="53FC292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AD1D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100BA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9BDF8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DA4FE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643803F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4)</w:t>
            </w:r>
          </w:p>
        </w:tc>
      </w:tr>
      <w:tr w:rsidR="00C838E2" w:rsidRPr="00C838E2" w14:paraId="5ADA052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C315D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29585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F7BF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B2A112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</w:tr>
      <w:tr w:rsidR="00C838E2" w:rsidRPr="00C838E2" w14:paraId="30EFA6F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05A726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A5D2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04A738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8FC11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</w:tc>
      </w:tr>
      <w:tr w:rsidR="00C838E2" w:rsidRPr="00C838E2" w14:paraId="597B3E0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E4214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D015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A0BC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F3882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4)</w:t>
            </w:r>
          </w:p>
          <w:p w14:paraId="62BBCB83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</w:tr>
      <w:tr w:rsidR="00C838E2" w:rsidRPr="00C838E2" w14:paraId="1F5F246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07596C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FE7DFD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34597B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59A637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  <w:p w14:paraId="6B4A6059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</w:tr>
      <w:tr w:rsidR="00C838E2" w:rsidRPr="00C838E2" w14:paraId="44A1A5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0456D1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Homes: 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8349C5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 cats (75 poo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B1ED1A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8 </w:t>
            </w:r>
            <w:proofErr w:type="gramStart"/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gs  (</w:t>
            </w:r>
            <w:proofErr w:type="gramEnd"/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poo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E1AC74" w14:textId="77777777" w:rsidR="00C838E2" w:rsidRPr="00C838E2" w:rsidRDefault="00C838E2" w:rsidP="00C83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838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 traps (115 pools)</w:t>
            </w:r>
          </w:p>
        </w:tc>
      </w:tr>
    </w:tbl>
    <w:p w14:paraId="72B70825" w14:textId="0DC07B4F" w:rsidR="00500C95" w:rsidRDefault="00C838E2">
      <w:r w:rsidRPr="00C838E2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sectPr w:rsidR="0050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E2"/>
    <w:rsid w:val="002716E3"/>
    <w:rsid w:val="00342112"/>
    <w:rsid w:val="00362890"/>
    <w:rsid w:val="0049195C"/>
    <w:rsid w:val="00500C95"/>
    <w:rsid w:val="00701F1A"/>
    <w:rsid w:val="008B3940"/>
    <w:rsid w:val="00C8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6CE5E"/>
  <w15:chartTrackingRefBased/>
  <w15:docId w15:val="{2E84582C-2C29-B341-A5D2-9FE09526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8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83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stes Gin</dc:creator>
  <cp:keywords/>
  <dc:description/>
  <cp:lastModifiedBy>Taylor Estes Gin</cp:lastModifiedBy>
  <cp:revision>1</cp:revision>
  <dcterms:created xsi:type="dcterms:W3CDTF">2025-10-07T01:08:00Z</dcterms:created>
  <dcterms:modified xsi:type="dcterms:W3CDTF">2025-10-07T01:08:00Z</dcterms:modified>
</cp:coreProperties>
</file>